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D84" w:rsidRDefault="005B2D84" w:rsidP="005B2D84">
      <w:pPr>
        <w:spacing w:line="480" w:lineRule="auto"/>
        <w:rPr>
          <w:rFonts w:ascii="Times New Roman" w:hAnsi="Times New Roman" w:cs="Times New Roman"/>
          <w:sz w:val="24"/>
        </w:rPr>
      </w:pPr>
      <w:r w:rsidRPr="005B2D84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. </w:t>
      </w:r>
      <w:r w:rsidRPr="005B2D84">
        <w:rPr>
          <w:rFonts w:ascii="Times New Roman" w:hAnsi="Times New Roman" w:cs="Times New Roman"/>
          <w:sz w:val="24"/>
        </w:rPr>
        <w:t xml:space="preserve">Positivity rates of crude extract allergens and their corresponding component allergens measured by the PROTIA Allergy-Q 192D MAST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19,949)</w:t>
      </w:r>
    </w:p>
    <w:tbl>
      <w:tblPr>
        <w:tblW w:w="96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2"/>
        <w:gridCol w:w="2409"/>
        <w:gridCol w:w="1560"/>
        <w:gridCol w:w="1772"/>
        <w:gridCol w:w="2099"/>
      </w:tblGrid>
      <w:tr w:rsidR="005B2D84" w:rsidRPr="005B2D84" w:rsidTr="005B2D84">
        <w:trPr>
          <w:trHeight w:val="566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llergen 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rude extract allerg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mponent allerge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rude extract positivity, n (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mponent allergen positivity, n (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 w:rsidRPr="005B2D8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ima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 epithelium &amp; da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Fel d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426 (12.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311 (11.6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g da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Can f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439 (7.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166 (5.8)</w:t>
            </w:r>
          </w:p>
        </w:tc>
      </w:tr>
      <w:tr w:rsidR="005B2D84" w:rsidRPr="005B2D84" w:rsidTr="00686254">
        <w:trPr>
          <w:trHeight w:val="259"/>
        </w:trPr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ods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Mal d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73 (6.9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&lt;0.1)</w:t>
            </w:r>
          </w:p>
        </w:tc>
      </w:tr>
      <w:tr w:rsidR="005B2D84" w:rsidRPr="005B2D84" w:rsidTr="0068625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Mal d 3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 (0.5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α-G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4 (3.7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 (0.5)</w:t>
            </w:r>
          </w:p>
        </w:tc>
      </w:tr>
      <w:tr w:rsidR="005B2D84" w:rsidRPr="005B2D84" w:rsidTr="00497F6E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uckwhe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Fag e 2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3 (3.1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 (0.1)</w:t>
            </w:r>
          </w:p>
        </w:tc>
      </w:tr>
      <w:tr w:rsidR="005B2D84" w:rsidRPr="005B2D84" w:rsidTr="00497F6E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Fag e 3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 (0.1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d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ad c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 (0.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 (0.1)</w:t>
            </w:r>
          </w:p>
        </w:tc>
      </w:tr>
      <w:tr w:rsidR="005B2D84" w:rsidRPr="005B2D84" w:rsidTr="003E54D5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g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Gal d 2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1 (1.7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 (0.8)</w:t>
            </w:r>
          </w:p>
        </w:tc>
      </w:tr>
      <w:tr w:rsidR="005B2D84" w:rsidRPr="005B2D84" w:rsidTr="003E54D5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Gal d 1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 (0.6)</w:t>
            </w:r>
          </w:p>
        </w:tc>
      </w:tr>
      <w:tr w:rsidR="005B2D84" w:rsidRPr="005B2D84" w:rsidTr="0050112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zeln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Cor a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04 (6.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7 (3.9)</w:t>
            </w:r>
          </w:p>
        </w:tc>
      </w:tr>
      <w:tr w:rsidR="005B2D84" w:rsidRPr="005B2D84" w:rsidTr="0050112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Cor a 8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 (0.3)</w:t>
            </w:r>
          </w:p>
        </w:tc>
      </w:tr>
      <w:tr w:rsidR="005B2D84" w:rsidRPr="005B2D84" w:rsidTr="0084497B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os d 4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70 (6.9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 (0.1)</w:t>
            </w:r>
          </w:p>
        </w:tc>
      </w:tr>
      <w:tr w:rsidR="005B2D84" w:rsidRPr="005B2D84" w:rsidTr="0084497B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os d 5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 (0.2)</w:t>
            </w:r>
          </w:p>
        </w:tc>
      </w:tr>
      <w:tr w:rsidR="005B2D84" w:rsidRPr="005B2D84" w:rsidTr="0084497B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os d 8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 (0.2)</w:t>
            </w:r>
          </w:p>
        </w:tc>
      </w:tr>
      <w:tr w:rsidR="005B2D84" w:rsidRPr="005B2D84" w:rsidTr="005F020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a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ru p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682 (8.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157 (5.8)</w:t>
            </w:r>
          </w:p>
        </w:tc>
      </w:tr>
      <w:tr w:rsidR="005B2D84" w:rsidRPr="005B2D84" w:rsidTr="005F020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ru p 4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8 (1.3)</w:t>
            </w:r>
          </w:p>
        </w:tc>
      </w:tr>
      <w:tr w:rsidR="005B2D84" w:rsidRPr="005B2D84" w:rsidTr="00DC314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an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 h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3 (3.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 (0.1)</w:t>
            </w:r>
          </w:p>
        </w:tc>
      </w:tr>
      <w:tr w:rsidR="005B2D84" w:rsidRPr="005B2D84" w:rsidTr="00DC314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 h 2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 (0.2)</w:t>
            </w:r>
          </w:p>
        </w:tc>
      </w:tr>
      <w:tr w:rsidR="005B2D84" w:rsidRPr="005B2D84" w:rsidTr="00DC314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 h 3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&lt;0.1)</w:t>
            </w:r>
          </w:p>
        </w:tc>
      </w:tr>
      <w:tr w:rsidR="005B2D84" w:rsidRPr="005B2D84" w:rsidTr="00DC314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 h 8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 (1.0)</w:t>
            </w:r>
          </w:p>
        </w:tc>
      </w:tr>
      <w:tr w:rsidR="005B2D84" w:rsidRPr="005B2D84" w:rsidTr="00DC314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 h 9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 (0.2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Sus s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9 (1.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5 (0.8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ri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en a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999 (10.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 (0.6)</w:t>
            </w:r>
          </w:p>
        </w:tc>
      </w:tr>
      <w:tr w:rsidR="005B2D84" w:rsidRPr="005B2D84" w:rsidTr="005F72E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yb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ly m 4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7 (2.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 (0.8)</w:t>
            </w:r>
          </w:p>
        </w:tc>
      </w:tr>
      <w:tr w:rsidR="005B2D84" w:rsidRPr="005B2D84" w:rsidTr="005F72E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Gly m 5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 (0.8)</w:t>
            </w:r>
          </w:p>
        </w:tc>
      </w:tr>
      <w:tr w:rsidR="005B2D84" w:rsidRPr="005B2D84" w:rsidTr="005F72E0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Gly m 6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 (0.8)</w:t>
            </w:r>
          </w:p>
        </w:tc>
      </w:tr>
      <w:tr w:rsidR="005B2D84" w:rsidRPr="005B2D84" w:rsidTr="0009418E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ln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Jug r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8 (2.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 (0.5)</w:t>
            </w:r>
          </w:p>
        </w:tc>
      </w:tr>
      <w:tr w:rsidR="005B2D84" w:rsidRPr="005B2D84" w:rsidTr="0009418E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Jug r 3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 (0.2)</w:t>
            </w:r>
          </w:p>
        </w:tc>
      </w:tr>
      <w:tr w:rsidR="005B2D84" w:rsidRPr="005B2D84" w:rsidTr="008D2489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heat fl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Tri a 19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4 (2.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 (0.1)</w:t>
            </w:r>
          </w:p>
        </w:tc>
      </w:tr>
      <w:tr w:rsidR="005B2D84" w:rsidRPr="005B2D84" w:rsidTr="008D2489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en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 (0.6)</w:t>
            </w:r>
          </w:p>
        </w:tc>
      </w:tr>
      <w:tr w:rsidR="005B2D84" w:rsidRPr="005B2D84" w:rsidTr="008D2489">
        <w:trPr>
          <w:trHeight w:val="259"/>
        </w:trPr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Gliadin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 (0.3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ec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e ven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pi m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2 (2.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 (0.7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croorganis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lt a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6 (1.9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 (0.5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sp f 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2 (1.1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 (0.1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Dermatophagoides farin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Der f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,353 (31.8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818 (24.2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D. pteronyss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Der p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967 (29.9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0 (0.9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ccupatio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vea lat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Hev b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1 (2.7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&lt;0.1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llens</w:t>
            </w:r>
          </w:p>
          <w:p w:rsidR="005B2D84" w:rsidRPr="005B2D84" w:rsidRDefault="005B2D84" w:rsidP="005B2D84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A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ln g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899 (9.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50 (5.3)</w:t>
            </w:r>
          </w:p>
        </w:tc>
      </w:tr>
      <w:tr w:rsidR="005B2D84" w:rsidRPr="005B2D84" w:rsidTr="00F42F3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r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Bet v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083 (10.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823 (9.1)</w:t>
            </w:r>
          </w:p>
        </w:tc>
      </w:tr>
      <w:tr w:rsidR="005B2D84" w:rsidRPr="005B2D84" w:rsidTr="00F42F3C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Bet v 2</w:t>
            </w:r>
          </w:p>
        </w:tc>
        <w:tc>
          <w:tcPr>
            <w:tcW w:w="1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1 (2.3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a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Que a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229 (6.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6 (4.0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l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le e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1 (2.3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 (0.1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nt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la l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3 (4.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&lt;0.1)</w:t>
            </w:r>
          </w:p>
        </w:tc>
      </w:tr>
      <w:tr w:rsidR="005B2D84" w:rsidRPr="005B2D84" w:rsidTr="005B2D8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cam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la a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0 (2.6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 (0.1)</w:t>
            </w:r>
          </w:p>
        </w:tc>
      </w:tr>
      <w:tr w:rsidR="005B2D84" w:rsidRPr="005B2D84" w:rsidTr="00CB13D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mothy grass</w:t>
            </w:r>
          </w:p>
          <w:p w:rsidR="005B2D84" w:rsidRPr="005B2D84" w:rsidRDefault="005B2D84" w:rsidP="005B2D84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hl p 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0 (3.7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 (0.5)</w:t>
            </w:r>
          </w:p>
        </w:tc>
      </w:tr>
      <w:tr w:rsidR="005B2D84" w:rsidRPr="005B2D84" w:rsidTr="00CB13D4">
        <w:trPr>
          <w:trHeight w:val="259"/>
        </w:trPr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hl p 5</w:t>
            </w: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 (0.4)</w:t>
            </w:r>
          </w:p>
        </w:tc>
      </w:tr>
      <w:tr w:rsidR="005B2D84" w:rsidRPr="005B2D84" w:rsidTr="00CB13D4">
        <w:trPr>
          <w:trHeight w:val="259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hl p 12</w:t>
            </w:r>
          </w:p>
        </w:tc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2D84" w:rsidRPr="005B2D84" w:rsidRDefault="005B2D84" w:rsidP="005B2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B2D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 (0.4)</w:t>
            </w:r>
          </w:p>
        </w:tc>
      </w:tr>
    </w:tbl>
    <w:p w:rsidR="007D5CD1" w:rsidRDefault="007D5CD1" w:rsidP="005B2D84">
      <w:pPr>
        <w:spacing w:line="480" w:lineRule="auto"/>
        <w:rPr>
          <w:rFonts w:ascii="Times New Roman" w:hAnsi="Times New Roman" w:cs="Times New Roman"/>
          <w:sz w:val="24"/>
        </w:rPr>
      </w:pPr>
      <w:r w:rsidRPr="007D5CD1">
        <w:rPr>
          <w:rFonts w:ascii="Times New Roman" w:hAnsi="Times New Roman" w:cs="Times New Roman"/>
          <w:sz w:val="24"/>
        </w:rPr>
        <w:t xml:space="preserve">Abbreviations: MAST, multiple allergen simultaneous test; IgE, immunoglobulin E. </w:t>
      </w:r>
    </w:p>
    <w:p w:rsidR="005B2D84" w:rsidRDefault="007D5CD1" w:rsidP="005B2D84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7D5CD1">
        <w:rPr>
          <w:rFonts w:ascii="Times New Roman" w:hAnsi="Times New Roman" w:cs="Times New Roman"/>
          <w:sz w:val="24"/>
        </w:rPr>
        <w:t>Positivity was defined as class ≥2 (specific IgE ≥0.70 IU/mL) using the PROTIA Allergy-Q 192D system (ProteomeTech Inc., Seoul, Korea).</w:t>
      </w:r>
    </w:p>
    <w:p w:rsidR="007D5CD1" w:rsidRDefault="007D5CD1" w:rsidP="005B2D8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5B2D84" w:rsidRPr="005B2D84" w:rsidRDefault="005B2D84" w:rsidP="005B2D8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B2D84" w:rsidRPr="005B2D84" w:rsidSect="00181B5F">
      <w:type w:val="continuous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622" w:rsidRDefault="00F10622" w:rsidP="007D5CD1">
      <w:pPr>
        <w:spacing w:after="0" w:line="240" w:lineRule="auto"/>
      </w:pPr>
      <w:r>
        <w:separator/>
      </w:r>
    </w:p>
  </w:endnote>
  <w:endnote w:type="continuationSeparator" w:id="0">
    <w:p w:rsidR="00F10622" w:rsidRDefault="00F10622" w:rsidP="007D5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622" w:rsidRDefault="00F10622" w:rsidP="007D5CD1">
      <w:pPr>
        <w:spacing w:after="0" w:line="240" w:lineRule="auto"/>
      </w:pPr>
      <w:r>
        <w:separator/>
      </w:r>
    </w:p>
  </w:footnote>
  <w:footnote w:type="continuationSeparator" w:id="0">
    <w:p w:rsidR="00F10622" w:rsidRDefault="00F10622" w:rsidP="007D5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D84"/>
    <w:rsid w:val="00181B5F"/>
    <w:rsid w:val="003875E4"/>
    <w:rsid w:val="005B2D84"/>
    <w:rsid w:val="007D5CD1"/>
    <w:rsid w:val="00DA6359"/>
    <w:rsid w:val="00F1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EB700"/>
  <w15:chartTrackingRefBased/>
  <w15:docId w15:val="{F6E998C0-BA82-4367-BCFB-28C1B844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C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5CD1"/>
  </w:style>
  <w:style w:type="paragraph" w:styleId="a4">
    <w:name w:val="footer"/>
    <w:basedOn w:val="a"/>
    <w:link w:val="Char0"/>
    <w:uiPriority w:val="99"/>
    <w:unhideWhenUsed/>
    <w:rsid w:val="007D5C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5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ne</dc:creator>
  <cp:keywords/>
  <dc:description/>
  <cp:lastModifiedBy>seegene</cp:lastModifiedBy>
  <cp:revision>2</cp:revision>
  <dcterms:created xsi:type="dcterms:W3CDTF">2026-03-13T08:57:00Z</dcterms:created>
  <dcterms:modified xsi:type="dcterms:W3CDTF">2026-03-13T09:16:00Z</dcterms:modified>
</cp:coreProperties>
</file>